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05553BFF" w:rsidP="31E803FE" w:rsidRDefault="05553BFF" w14:paraId="6AA8E5DF" w14:textId="3CFA213D">
      <w:pPr>
        <w:pStyle w:val="Heading2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31E803FE" w:rsidR="07FEA3DE">
        <w:rPr>
          <w:noProof w:val="0"/>
          <w:lang w:val="en-US"/>
        </w:rPr>
        <w:t xml:space="preserve">Supplementary materials File </w:t>
      </w:r>
      <w:r w:rsidRPr="31E803FE" w:rsidR="55F6B477">
        <w:rPr>
          <w:noProof w:val="0"/>
          <w:lang w:val="en-US"/>
        </w:rPr>
        <w:t>17</w:t>
      </w:r>
      <w:r w:rsidRPr="31E803FE" w:rsidR="1D353C8A">
        <w:rPr>
          <w:noProof w:val="0"/>
          <w:lang w:val="en-US"/>
        </w:rPr>
        <w:t xml:space="preserve"> (S17)</w:t>
      </w:r>
      <w:r w:rsidRPr="31E803FE" w:rsidR="07FEA3DE">
        <w:rPr>
          <w:noProof w:val="0"/>
          <w:lang w:val="en-US"/>
        </w:rPr>
        <w:t>. IAP exposure: p</w:t>
      </w:r>
      <w:r w:rsidRPr="31E803FE" w:rsidR="268D10D3">
        <w:rPr>
          <w:noProof w:val="0"/>
          <w:lang w:val="en-US"/>
        </w:rPr>
        <w:t xml:space="preserve">rimary study </w:t>
      </w:r>
      <w:r w:rsidRPr="31E803FE" w:rsidR="53FFD665">
        <w:rPr>
          <w:noProof w:val="0"/>
          <w:lang w:val="en-US"/>
        </w:rPr>
        <w:t xml:space="preserve">level </w:t>
      </w:r>
      <w:r w:rsidRPr="31E803FE" w:rsidR="268D10D3">
        <w:rPr>
          <w:noProof w:val="0"/>
          <w:lang w:val="en-US"/>
        </w:rPr>
        <w:t xml:space="preserve"> </w:t>
      </w:r>
    </w:p>
    <w:p w:rsidR="570537CD" w:rsidP="450221BE" w:rsidRDefault="570537CD" w14:paraId="6B8112AA" w14:textId="572D3EFC">
      <w:pPr>
        <w:pStyle w:val="Normal"/>
        <w:rPr>
          <w:noProof w:val="0"/>
          <w:lang w:val="en-US"/>
        </w:rPr>
      </w:pPr>
      <w:r w:rsidRPr="450221BE" w:rsidR="570537CD">
        <w:rPr>
          <w:noProof w:val="0"/>
          <w:lang w:val="en-US"/>
        </w:rPr>
        <w:t xml:space="preserve">Table showing percentage of pregnant women receiving intrapartum antibiotic exposure by </w:t>
      </w:r>
      <w:r w:rsidRPr="450221BE" w:rsidR="2B96CE71">
        <w:rPr>
          <w:noProof w:val="0"/>
          <w:lang w:val="en-US"/>
        </w:rPr>
        <w:t xml:space="preserve">strategy </w:t>
      </w:r>
    </w:p>
    <w:p w:rsidR="2FD8CD4A" w:rsidP="2FD8CD4A" w:rsidRDefault="2FD8CD4A" w14:paraId="0BE6B38B" w14:textId="2B04562E">
      <w:pPr>
        <w:pStyle w:val="Normal"/>
        <w:bidi w:val="0"/>
        <w:rPr>
          <w:noProof w:val="0"/>
          <w:lang w:val="en-US"/>
        </w:rPr>
      </w:pPr>
    </w:p>
    <w:tbl>
      <w:tblPr>
        <w:tblStyle w:val="TableNormal"/>
        <w:bidiVisual w:val="0"/>
        <w:tblW w:w="0" w:type="auto"/>
        <w:tblBorders>
          <w:top w:val="single" w:color="000000" w:themeColor="text1" w:sz="2"/>
          <w:left w:val="single" w:color="000000" w:themeColor="text1" w:sz="2"/>
          <w:bottom w:val="single" w:color="000000" w:themeColor="text1" w:sz="2"/>
          <w:right w:val="single" w:color="000000" w:themeColor="text1" w:sz="2"/>
          <w:insideH w:val="single" w:color="000000" w:themeColor="text1" w:sz="2"/>
          <w:insideV w:val="single" w:color="000000" w:themeColor="text1" w:sz="2"/>
        </w:tblBorders>
        <w:tblLayout w:type="fixed"/>
        <w:tblLook w:val="06A0" w:firstRow="1" w:lastRow="0" w:firstColumn="1" w:lastColumn="0" w:noHBand="1" w:noVBand="1"/>
      </w:tblPr>
      <w:tblGrid>
        <w:gridCol w:w="2183"/>
        <w:gridCol w:w="2183"/>
        <w:gridCol w:w="2183"/>
        <w:gridCol w:w="2183"/>
        <w:gridCol w:w="2183"/>
        <w:gridCol w:w="2183"/>
      </w:tblGrid>
      <w:tr w:rsidR="33CC771D" w:rsidTr="76E9E62C" w14:paraId="6969BBE5">
        <w:trPr>
          <w:trHeight w:val="315"/>
        </w:trPr>
        <w:tc>
          <w:tcPr>
            <w:tcW w:w="2183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top"/>
          </w:tcPr>
          <w:p w:rsidR="05553BFF" w:rsidP="5109EED8" w:rsidRDefault="05553BFF" w14:paraId="431CA02B" w14:textId="0BD1E85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05553BF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Review </w:t>
            </w:r>
          </w:p>
          <w:p w:rsidR="33CC771D" w:rsidP="5109EED8" w:rsidRDefault="33CC771D" w14:paraId="70C07A21" w14:textId="1C0A10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</w:t>
            </w:r>
          </w:p>
        </w:tc>
        <w:tc>
          <w:tcPr>
            <w:tcW w:w="2183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top"/>
          </w:tcPr>
          <w:p w:rsidR="33CC771D" w:rsidP="450221BE" w:rsidRDefault="33CC771D" w14:paraId="5D13317E" w14:textId="52463D0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Authors</w:t>
            </w:r>
            <w:r w:rsidRPr="450221BE" w:rsidR="5D0BC7C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/primary study</w:t>
            </w:r>
          </w:p>
          <w:p w:rsidR="33CC771D" w:rsidP="5109EED8" w:rsidRDefault="33CC771D" w14:paraId="5FCF888F" w14:textId="57F2B2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</w:t>
            </w:r>
          </w:p>
        </w:tc>
        <w:tc>
          <w:tcPr>
            <w:tcW w:w="8732" w:type="dxa"/>
            <w:gridSpan w:val="4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top"/>
          </w:tcPr>
          <w:p w:rsidR="33CC771D" w:rsidP="450221BE" w:rsidRDefault="33CC771D" w14:paraId="4EA2E921" w14:textId="0A24E107">
            <w:pPr>
              <w:bidi w:val="0"/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ercentage of pregnant women receiving IAP</w:t>
            </w:r>
            <w:r w:rsidRPr="450221BE" w:rsidR="142CF7D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(%</w:t>
            </w:r>
            <w:r w:rsidRPr="450221BE" w:rsidR="01DF649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, 95% CI</w:t>
            </w:r>
            <w:r w:rsidRPr="450221BE" w:rsidR="142CF7D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)</w:t>
            </w:r>
          </w:p>
        </w:tc>
      </w:tr>
      <w:tr w:rsidR="33CC771D" w:rsidTr="76E9E62C" w14:paraId="2356BBF9">
        <w:trPr>
          <w:trHeight w:val="420"/>
        </w:trPr>
        <w:tc>
          <w:tcPr>
            <w:tcW w:w="2183" w:type="dxa"/>
            <w:vMerge/>
            <w:tcMar>
              <w:top w:w="15" w:type="dxa"/>
              <w:left w:w="15" w:type="dxa"/>
              <w:right w:w="15" w:type="dxa"/>
            </w:tcMar>
            <w:vAlign w:val="top"/>
          </w:tcPr>
          <w:p w14:paraId="41F58C1A"/>
        </w:tc>
        <w:tc>
          <w:tcPr>
            <w:tcW w:w="2183" w:type="dxa"/>
            <w:vMerge/>
            <w:tcMar>
              <w:top w:w="15" w:type="dxa"/>
              <w:left w:w="15" w:type="dxa"/>
              <w:right w:w="15" w:type="dxa"/>
            </w:tcMar>
            <w:vAlign w:val="top"/>
          </w:tcPr>
          <w:p w14:paraId="3F8FB7F7"/>
        </w:tc>
        <w:tc>
          <w:tcPr>
            <w:tcW w:w="218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top"/>
          </w:tcPr>
          <w:p w:rsidR="33CC771D" w:rsidP="450221BE" w:rsidRDefault="33CC771D" w14:paraId="2B32D7E6" w14:textId="7143CC91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450221BE" w:rsidR="0F56DA3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No strategy</w:t>
            </w:r>
          </w:p>
        </w:tc>
        <w:tc>
          <w:tcPr>
            <w:tcW w:w="218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top"/>
          </w:tcPr>
          <w:p w:rsidR="33CC771D" w:rsidP="450221BE" w:rsidRDefault="33CC771D" w14:paraId="47D48949" w14:textId="49437EEC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450221BE" w:rsidR="0F56DA3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Risk </w:t>
            </w:r>
            <w:r w:rsidRPr="450221BE" w:rsidR="62F366A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based</w:t>
            </w:r>
          </w:p>
        </w:tc>
        <w:tc>
          <w:tcPr>
            <w:tcW w:w="218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top"/>
          </w:tcPr>
          <w:p w:rsidR="33CC771D" w:rsidP="5109EED8" w:rsidRDefault="33CC771D" w14:paraId="5D1BCFF3" w14:textId="6AB93897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33CC771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Screening / Universal strategy</w:t>
            </w:r>
          </w:p>
        </w:tc>
        <w:tc>
          <w:tcPr>
            <w:tcW w:w="218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top"/>
          </w:tcPr>
          <w:p w:rsidR="33CC771D" w:rsidP="5109EED8" w:rsidRDefault="33CC771D" w14:paraId="3F666D04" w14:textId="5CEB55F9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33CC771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Other strategy</w:t>
            </w:r>
          </w:p>
        </w:tc>
      </w:tr>
      <w:tr w:rsidR="33CC771D" w:rsidTr="76E9E62C" w14:paraId="198DD6A8">
        <w:trPr>
          <w:trHeight w:val="435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132FF74" w14:textId="0CEFFB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1E03C28" w14:textId="348C544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Björklund 2017</w:t>
            </w:r>
          </w:p>
        </w:tc>
        <w:tc>
          <w:tcPr>
            <w:tcW w:w="2183" w:type="dxa"/>
            <w:tcBorders>
              <w:top w:val="nil"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5E744C3" w14:textId="75E053F2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C34C753" w14:textId="1709A2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7.1 (25.5-28.7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960044D" w14:textId="70BA128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7.9 (26.5-29.4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8097BAA" w14:textId="6378CD6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7F3D018B">
        <w:trPr>
          <w:trHeight w:val="315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2E38B3D" w14:textId="5D908A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CEC76AE" w14:textId="221807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Chan 2023</w:t>
            </w:r>
            <w:r w:rsidRPr="5109EED8" w:rsidR="63F92C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eastAsia="ja-JP" w:bidi="ar-SA"/>
              </w:rPr>
              <w:t>1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7B87F2D" w14:textId="07328981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64FFE61A" w14:textId="2F8508E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8.1 (8.0-8.2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48E4454" w14:textId="5F81C71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4.0 (23.8-24.1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70E2586" w14:textId="3D1E95E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20441C8E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EE1CA68" w14:textId="5A81326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</w:t>
            </w:r>
            <w:r w:rsidRPr="5109EED8" w:rsidR="3007C4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3B50D333" w14:textId="4881DCD4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Coco 2002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648564B1" w14:textId="2317D3CB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596EC1F7" w14:textId="0A8D5B05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8.5 (13.5-24.9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5BFE8114" w14:textId="4C84CA1F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0.5 (15.1-27.2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0010B08C" w14:textId="322D0976">
            <w:pPr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5A8E8A54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AC67CD" w:rsidP="5109EED8" w:rsidRDefault="79AC67CD" w14:paraId="52DB4991" w14:textId="71F4C956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79AC67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Newly </w:t>
            </w:r>
            <w:r w:rsidRPr="5109EED8" w:rsidR="79AC67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identified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E9F020" w:rsidP="450221BE" w:rsidRDefault="33E9F020" w14:paraId="7DC4CC1A" w14:textId="55C23F84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450221BE" w:rsidR="56A3A5B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Daniels 2022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0B83E6FB" w14:textId="4EC4659F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3CB2B4" w:rsidP="450221BE" w:rsidRDefault="413CB2B4" w14:paraId="7A63661C" w14:textId="3B114A4A">
            <w:pPr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50221BE" w:rsidR="6F067161">
              <w:rPr>
                <w:rFonts w:ascii="Calibri" w:hAnsi="Calibri" w:eastAsia="Calibri" w:cs="Calibri"/>
                <w:noProof w:val="0"/>
                <w:sz w:val="16"/>
                <w:szCs w:val="16"/>
                <w:lang w:val="en-US"/>
              </w:rPr>
              <w:t>36</w:t>
            </w:r>
            <w:r w:rsidRPr="450221BE" w:rsidR="781EB931">
              <w:rPr>
                <w:rFonts w:ascii="Calibri" w:hAnsi="Calibri" w:eastAsia="Calibri" w:cs="Calibri"/>
                <w:noProof w:val="0"/>
                <w:sz w:val="16"/>
                <w:szCs w:val="16"/>
                <w:lang w:val="en-US"/>
              </w:rPr>
              <w:t xml:space="preserve"> </w:t>
            </w:r>
            <w:r w:rsidRPr="450221BE" w:rsidR="781EB9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(no data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75540CBE" w14:textId="6FC96F1C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3CB2B4" w:rsidP="450221BE" w:rsidRDefault="413CB2B4" w14:paraId="592CEDAC" w14:textId="00A089D5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6F0671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  <w:t xml:space="preserve">41 </w:t>
            </w:r>
            <w:r w:rsidRPr="450221BE" w:rsidR="3A8C8C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(no data)</w:t>
            </w:r>
          </w:p>
        </w:tc>
      </w:tr>
      <w:tr w:rsidR="33CC771D" w:rsidTr="76E9E62C" w14:paraId="37FDF4D1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C20F8E5" w14:textId="6C80845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</w:t>
            </w:r>
            <w:r w:rsidRPr="5109EED8" w:rsidR="1D0C7E4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723FF013" w14:textId="1D64764D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Davis 2001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2A7515A2" w14:textId="5B88F7CC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151BC1C9" w14:textId="48C821F0">
            <w:pPr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417396E1" w14:textId="171FCF88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6.7 (25.0-28.5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798318B4" w14:textId="60B7EC51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50221BE" w:rsidR="0F56DA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2.8 (11.1-14.7)</w:t>
            </w:r>
          </w:p>
        </w:tc>
      </w:tr>
      <w:tr w:rsidR="33CC771D" w:rsidTr="76E9E62C" w14:paraId="632A60E9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4CE8860" w14:textId="6E0E781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E7DAF56" w14:textId="113E10B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Hafner 1998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351AF2A" w14:textId="4947E069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A50E5EE" w14:textId="623ECBC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1.9 (10.9-13.0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2FD7D13" w14:textId="003AE6C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3.5 (12.5-14.6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97C3A3D" w14:textId="7C8F6DC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1B0825A0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B9CA16F" w14:textId="1090E1C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999DAC9" w14:textId="2B89853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Hong 2019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BDCF12D" w14:textId="303B521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486E137" w14:textId="52C3EBA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0.9 (9.3-12.7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814F88E" w14:textId="716BB31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1.5 (18.9-24.3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C25AC75" w14:textId="655EB5B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659D3D3B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AD97B12" w14:textId="653F9B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C2689FC" w14:textId="784950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Katz 1999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69E12FA" w14:textId="26A1A1A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5.7 (15.1-16.3)</w:t>
            </w:r>
          </w:p>
          <w:p w:rsidR="33CC771D" w:rsidP="5109EED8" w:rsidRDefault="33CC771D" w14:paraId="45B1DB9C" w14:textId="049ED5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FD2F513" w14:textId="580675D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64FE7D8C" w14:textId="636C253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B20C108" w14:textId="616FFD5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1ACF5F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  <w:t>30 (</w:t>
            </w:r>
            <w:r w:rsidRPr="5109EED8" w:rsidR="501F3B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  <w:t>n</w:t>
            </w:r>
            <w:r w:rsidRPr="5109EED8" w:rsidR="2CBE1C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  <w:t>o data)</w:t>
            </w:r>
            <w:r w:rsidRPr="5109EED8" w:rsidR="357737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</w:p>
        </w:tc>
      </w:tr>
      <w:tr w:rsidR="33CC771D" w:rsidTr="76E9E62C" w14:paraId="77572213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DC3FAAF" w14:textId="172936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93A174E" w14:textId="1CE8DC4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Levine 1999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448E59D" w14:textId="17528B6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3.0 (27.6-32.7) 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3B7DE46" w14:textId="4049E24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6F6D07E" w14:textId="3071999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6B25DE6" w14:textId="360E4B5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6.0 (14.9-17.2)</w:t>
            </w:r>
          </w:p>
        </w:tc>
      </w:tr>
      <w:tr w:rsidR="33CC771D" w:rsidTr="76E9E62C" w14:paraId="00A911BB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12502D3" w14:textId="51A65BD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03C76BF" w14:textId="33392E5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Locksmith 1999 (i)</w:t>
            </w:r>
          </w:p>
        </w:tc>
        <w:tc>
          <w:tcPr>
            <w:tcW w:w="2183" w:type="dxa"/>
            <w:tcBorders>
              <w:top w:val="nil"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2DF1901" w14:textId="199A66D5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FE42DCD" w14:textId="37E1E26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64CCDD2B" w14:textId="517B145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1.0 (19.8-22.2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8EB8236" w14:textId="70C6109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9.4 (8.8-10.1)</w:t>
            </w:r>
          </w:p>
        </w:tc>
      </w:tr>
      <w:tr w:rsidR="33CC771D" w:rsidTr="76E9E62C" w14:paraId="4C240608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EBB7702" w14:textId="5DFCED4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AC3AD84" w14:textId="644C09B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Locksmith 1999 (ii)</w:t>
            </w:r>
          </w:p>
        </w:tc>
        <w:tc>
          <w:tcPr>
            <w:tcW w:w="2183" w:type="dxa"/>
            <w:tcBorders>
              <w:top w:val="nil"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6461CBFB" w14:textId="30E412EA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nil"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21179DE" w14:textId="58D67E0E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0E2F31A" w14:textId="6BEA9C2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1.0 (19.8-22.2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6919DA8" w14:textId="244ED1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2.9 (12.2-13.7)</w:t>
            </w:r>
          </w:p>
        </w:tc>
      </w:tr>
      <w:tr w:rsidR="33CC771D" w:rsidTr="76E9E62C" w14:paraId="27F4C5D7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00411BE" w14:textId="047D115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Hasperhoven</w:t>
            </w: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2020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D850375" w14:textId="3418F0C0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Main &amp; Slagle 2000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6BBEF844" w14:textId="68AFC9D6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3A3E0E9" w14:textId="158BD0DD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5 (% all pregnant women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CF3ECE9" w14:textId="2D43F071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6 (% all pregnant women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top"/>
          </w:tcPr>
          <w:p w:rsidR="33CC771D" w:rsidP="5109EED8" w:rsidRDefault="33CC771D" w14:paraId="0A75711F" w14:textId="6A8BBFB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774AA739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1D0CEEC" w:rsidP="5109EED8" w:rsidRDefault="51D0CEEC" w14:paraId="78568CC2" w14:textId="4CE105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51D0CEE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Newly </w:t>
            </w:r>
            <w:r w:rsidRPr="5109EED8" w:rsidR="51D0CEE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identified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6CC4F105" w14:textId="55D3D37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Riley 2003</w:t>
            </w:r>
            <w:r w:rsidRPr="5109EED8" w:rsidR="5A1452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eastAsia="ja-JP" w:bidi="ar-SA"/>
              </w:rPr>
              <w:t>3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1040A2A" w14:textId="78A29AA6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1746512" w14:textId="2200589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4.3 (no data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F9451E5" w14:textId="1F72D8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6.1 (no data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7360059" w14:textId="2BC0DC1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48489032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5F811FA" w14:textId="2EEEBA6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Hasperhoven</w:t>
            </w: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2020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FCFA241" w14:textId="39F403F1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Schrag 2002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42FC529A" w14:textId="0CCB4EA2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B77A10C" w14:textId="6BC05BCC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9 (% all pregnant women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974D83D" w14:textId="1C3E0678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31 (% all pregnant women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4AA506C2" w14:textId="48930073">
            <w:pPr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4717B7F0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3E8E59A" w14:textId="227D036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B093393" w14:textId="62B5EB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Schrag 2002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53C698D" w14:textId="3F6CC63A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ABF351F" w14:textId="15D435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4.6 (13.3-16.1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9C819EE" w14:textId="4A03B0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1.4 (19.8-23.0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887387A" w14:textId="04EC8FD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466BAC92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41D5C92" w14:textId="49FD08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Panneflek </w:t>
            </w:r>
            <w:r w:rsidRPr="5109EED8" w:rsidR="1FBA5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2024 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EBD11C5" w14:textId="2F676A6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Schushat</w:t>
            </w: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2002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A1B05DD" w14:textId="5A5677EE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FF6B1DD" w14:textId="51BD952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9.8 (6.9-13.8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25626AB" w14:textId="054D671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3.3 (10.0-17.3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EACEC8F" w14:textId="533C421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57124EAD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B4B6FBD" w14:textId="71BFDC3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C0F0E04" w14:textId="74C11E1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Uy 2002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44B82F6" w14:textId="51E3349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0.0 (7.2-13.8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A74F7D9" w14:textId="2666EEE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0.7 (14.9-27.9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637FD6B" w14:textId="585C689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7956F0B9" w14:textId="1C7834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7.3 (4.1-12.7)</w:t>
            </w:r>
          </w:p>
        </w:tc>
      </w:tr>
      <w:tr w:rsidR="33CC771D" w:rsidTr="76E9E62C" w14:paraId="06829F30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DFF3C0A" w14:textId="5C43D1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Borders>
              <w:bottom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603D350D" w14:textId="164234C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van Dyke 2009</w:t>
            </w:r>
          </w:p>
        </w:tc>
        <w:tc>
          <w:tcPr>
            <w:tcW w:w="2183" w:type="dxa"/>
            <w:tcBorders>
              <w:bottom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1C69135" w14:textId="7F36A0E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0ED8F75" w14:textId="4696140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D92A2CB" w14:textId="20C005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31.7 (30.7-32.8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233C665" w14:textId="4B74B66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6.8 (25.4-28.2)</w:t>
            </w:r>
          </w:p>
        </w:tc>
      </w:tr>
      <w:tr w:rsidR="33CC771D" w:rsidTr="76E9E62C" w14:paraId="346158CC">
        <w:trPr>
          <w:trHeight w:val="300"/>
        </w:trPr>
        <w:tc>
          <w:tcPr>
            <w:tcW w:w="2183" w:type="dxa"/>
            <w:tcBorders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7CF8D0D" w14:textId="49639B6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Hasperhoven</w:t>
            </w: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2020</w:t>
            </w:r>
          </w:p>
        </w:tc>
        <w:tc>
          <w:tcPr>
            <w:tcW w:w="2183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5E2C35FC" w14:textId="6A9F14F8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Vergani 2002</w:t>
            </w:r>
          </w:p>
        </w:tc>
        <w:tc>
          <w:tcPr>
            <w:tcW w:w="2183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2C130A77" w:rsidRDefault="33CC771D" w14:paraId="0CA124EB" w14:textId="0181586C">
            <w:pPr>
              <w:pStyle w:val="Normal"/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2C130A77" w:rsidR="5D90C8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</w:t>
            </w:r>
          </w:p>
        </w:tc>
        <w:tc>
          <w:tcPr>
            <w:tcW w:w="2183" w:type="dxa"/>
            <w:tcBorders>
              <w:lef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72166E" w:rsidP="2C130A77" w:rsidRDefault="6272166E" w14:paraId="141FC10A" w14:textId="430F9D08">
            <w:pPr>
              <w:bidi w:val="0"/>
              <w:jc w:val="left"/>
              <w:rPr>
                <w:rFonts w:ascii="Calibri" w:hAnsi="Calibri" w:eastAsia="Calibri" w:cs="Calibri" w:asciiTheme="minorAscii" w:hAnsiTheme="minorAscii" w:eastAsiaTheme="minorEastAsia" w:cstheme="minorBid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2C130A77" w:rsidR="5D90C8B7">
              <w:rPr>
                <w:rFonts w:ascii="Calibri" w:hAnsi="Calibri" w:eastAsia="Calibri" w:cs="Calibri" w:asciiTheme="minorAscii" w:hAnsiTheme="minorAscii" w:eastAsiaTheme="minorEastAsia" w:cstheme="minorBid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16.8 (% all pregnant women) </w:t>
            </w:r>
            <w:r w:rsidRPr="2C130A77" w:rsidR="5D90C8B7">
              <w:rPr>
                <w:rFonts w:ascii="Calibri" w:hAnsi="Calibri" w:eastAsia="Calibri" w:cs="Calibri" w:asciiTheme="minorAscii" w:hAnsiTheme="minorAscii" w:eastAsiaTheme="minorEastAsia" w:cstheme="minorBid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eastAsia="ja-JP" w:bidi="ar-SA"/>
              </w:rPr>
              <w:t>2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2C130A77" w:rsidRDefault="33CC771D" w14:paraId="491CBA4B" w14:textId="312111D1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130A77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8 (% all pregnant women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450221BE" w:rsidRDefault="33CC771D" w14:paraId="7914EB98" w14:textId="222B7D96">
            <w:pPr>
              <w:bidi w:val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33CC771D" w:rsidTr="76E9E62C" w14:paraId="72C92780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CB90DE0" w14:textId="6D3959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 2024</w:t>
            </w:r>
          </w:p>
        </w:tc>
        <w:tc>
          <w:tcPr>
            <w:tcW w:w="2183" w:type="dxa"/>
            <w:tcBorders>
              <w:top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A4C651B" w14:textId="4F1F47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Vergani 2002</w:t>
            </w:r>
          </w:p>
        </w:tc>
        <w:tc>
          <w:tcPr>
            <w:tcW w:w="2183" w:type="dxa"/>
            <w:tcBorders>
              <w:top w:val="single" w:color="000000" w:themeColor="text1" w:sz="2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FAA3772" w14:textId="1827750F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0E012654" w14:textId="0A501E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6.8 (16.1-17.6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21A50F65" w14:textId="69F4B38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D8184FA" w14:textId="3C7FD3E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35.8 (35.0-36.6)</w:t>
            </w:r>
          </w:p>
        </w:tc>
      </w:tr>
      <w:tr w:rsidR="33CC771D" w:rsidTr="76E9E62C" w14:paraId="16B660A1">
        <w:trPr>
          <w:trHeight w:val="300"/>
        </w:trPr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63A2887" w14:textId="2ABEFB3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Panneflek</w:t>
            </w:r>
            <w:r w:rsidRPr="5109EED8" w:rsidR="4E3A8F2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 xml:space="preserve"> 2004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CA5C808" w14:textId="7E0401B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Youden 2005</w:t>
            </w:r>
          </w:p>
        </w:tc>
        <w:tc>
          <w:tcPr>
            <w:tcW w:w="2183" w:type="dxa"/>
            <w:tcBorders>
              <w:top w:sz="0"/>
              <w:left w:sz="0"/>
              <w:bottom w:sz="0"/>
              <w:right w:sz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4ADAE590" w14:textId="1137DE75">
            <w:pPr>
              <w:pStyle w:val="Normal"/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3015E43E" w14:textId="4689EC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23.8 (18.5-30.1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6433EC2E" w14:textId="54CE57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109EED8" w:rsidR="33CC77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eastAsia="ja-JP" w:bidi="ar-SA"/>
              </w:rPr>
              <w:t>14.9 (8.2-25.6)</w:t>
            </w:r>
          </w:p>
        </w:tc>
        <w:tc>
          <w:tcPr>
            <w:tcW w:w="21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3CC771D" w:rsidP="5109EED8" w:rsidRDefault="33CC771D" w14:paraId="16B0270D" w14:textId="4630D21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</w:tbl>
    <w:p w:rsidR="4B529E36" w:rsidP="450221BE" w:rsidRDefault="4B529E36" w14:paraId="5E066A2C" w14:textId="3AD79073">
      <w:pPr>
        <w:bidi w:val="0"/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50221BE" w:rsidR="46A98D9C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bbreviations:</w:t>
      </w:r>
      <w:r w:rsidRPr="450221BE" w:rsidR="46A98D9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450221BE" w:rsidR="0BD626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CI: confidence interval, </w:t>
      </w:r>
      <w:r w:rsidRPr="450221BE" w:rsidR="4B529E3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AP: intrapartum antibiotic anaphylaxis</w:t>
      </w:r>
    </w:p>
    <w:p w:rsidR="0D43E880" w:rsidP="15729470" w:rsidRDefault="0D43E880" w14:paraId="09FA2F29" w14:textId="4FEFF003">
      <w:pPr>
        <w:bidi w:val="0"/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5729470" w:rsidR="444BAE4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1</w:t>
      </w:r>
      <w:r w:rsidRPr="15729470" w:rsidR="0D43E88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Reported as Wang 2023 in Panneflek 2024</w:t>
      </w:r>
      <w:r>
        <w:br/>
      </w:r>
      <w:r w:rsidRPr="15729470" w:rsidR="6216957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2</w:t>
      </w:r>
      <w:r w:rsidRPr="15729470" w:rsidR="6216957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baseline"/>
          <w:lang w:val="en-US"/>
        </w:rPr>
        <w:t xml:space="preserve">No data reported </w:t>
      </w:r>
      <w:r w:rsidRPr="15729470" w:rsidR="7345369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baseline"/>
          <w:lang w:val="en-US"/>
        </w:rPr>
        <w:t>in</w:t>
      </w:r>
      <w:r w:rsidRPr="15729470" w:rsidR="6216957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baseline"/>
          <w:lang w:val="en-US"/>
        </w:rPr>
        <w:t xml:space="preserve"> </w:t>
      </w:r>
      <w:r w:rsidRPr="15729470" w:rsidR="1FB3B8F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baseline"/>
          <w:lang w:val="en-US"/>
        </w:rPr>
        <w:t>review</w:t>
      </w:r>
      <w:r w:rsidRPr="15729470" w:rsidR="48070B9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baseline"/>
          <w:lang w:val="en-US"/>
        </w:rPr>
        <w:t>, extracted from original paper for GBS strategy period</w:t>
      </w:r>
      <w:r>
        <w:br/>
      </w:r>
      <w:r w:rsidRPr="15729470" w:rsidR="1C9A85ED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3</w:t>
      </w:r>
      <w:r w:rsidRPr="15729470" w:rsidR="11E16B6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baseline"/>
          <w:lang w:val="en-US"/>
        </w:rPr>
        <w:t>Data newly extracted, excluded from Panneflek 2024 (no outcomes of interest)</w:t>
      </w:r>
    </w:p>
    <w:p w:rsidR="33CC771D" w:rsidP="33CC771D" w:rsidRDefault="33CC771D" w14:paraId="124461F2" w14:textId="71FF0FBF">
      <w:pPr>
        <w:spacing w:before="120" w:after="280" w:line="36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p14:paraId="2C078E63" wp14:textId="26631582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C8DC0FC"/>
    <w:rsid w:val="01DF6493"/>
    <w:rsid w:val="02D3336D"/>
    <w:rsid w:val="02EFA1E3"/>
    <w:rsid w:val="047B6D3F"/>
    <w:rsid w:val="05553BFF"/>
    <w:rsid w:val="05DB0A94"/>
    <w:rsid w:val="060ABECB"/>
    <w:rsid w:val="0640B32C"/>
    <w:rsid w:val="06FCB159"/>
    <w:rsid w:val="07568021"/>
    <w:rsid w:val="07FEA3DE"/>
    <w:rsid w:val="0846A321"/>
    <w:rsid w:val="0BD62643"/>
    <w:rsid w:val="0D09D741"/>
    <w:rsid w:val="0D09D741"/>
    <w:rsid w:val="0D43E880"/>
    <w:rsid w:val="0F2F5EBB"/>
    <w:rsid w:val="0F56DA3A"/>
    <w:rsid w:val="1007A8B8"/>
    <w:rsid w:val="11E16B66"/>
    <w:rsid w:val="12A59701"/>
    <w:rsid w:val="131360B4"/>
    <w:rsid w:val="142CF7D3"/>
    <w:rsid w:val="14594241"/>
    <w:rsid w:val="15729470"/>
    <w:rsid w:val="18487F3E"/>
    <w:rsid w:val="18964A1C"/>
    <w:rsid w:val="19194AF8"/>
    <w:rsid w:val="1A6B145A"/>
    <w:rsid w:val="1ACF5FF7"/>
    <w:rsid w:val="1BAC75F7"/>
    <w:rsid w:val="1C9A85ED"/>
    <w:rsid w:val="1D0C7E46"/>
    <w:rsid w:val="1D353C8A"/>
    <w:rsid w:val="1FB3B8F4"/>
    <w:rsid w:val="1FBA5C52"/>
    <w:rsid w:val="20EA3308"/>
    <w:rsid w:val="20FCAD9B"/>
    <w:rsid w:val="21B63E67"/>
    <w:rsid w:val="23081455"/>
    <w:rsid w:val="2372EC04"/>
    <w:rsid w:val="268D10D3"/>
    <w:rsid w:val="283A2366"/>
    <w:rsid w:val="293605D1"/>
    <w:rsid w:val="293605D1"/>
    <w:rsid w:val="2B90332B"/>
    <w:rsid w:val="2B96CE71"/>
    <w:rsid w:val="2C130A77"/>
    <w:rsid w:val="2C7478E9"/>
    <w:rsid w:val="2CBE1CB1"/>
    <w:rsid w:val="2EA09AE0"/>
    <w:rsid w:val="2F6ED65C"/>
    <w:rsid w:val="2FD8CD4A"/>
    <w:rsid w:val="3007C490"/>
    <w:rsid w:val="3108EE6D"/>
    <w:rsid w:val="31E803FE"/>
    <w:rsid w:val="32B337B3"/>
    <w:rsid w:val="331F1031"/>
    <w:rsid w:val="33C085DC"/>
    <w:rsid w:val="33CC771D"/>
    <w:rsid w:val="33E9F020"/>
    <w:rsid w:val="35773703"/>
    <w:rsid w:val="362C38DA"/>
    <w:rsid w:val="3A8C8CAA"/>
    <w:rsid w:val="3AD5A1E1"/>
    <w:rsid w:val="3BE26FA5"/>
    <w:rsid w:val="3BE649B5"/>
    <w:rsid w:val="3BF46C89"/>
    <w:rsid w:val="3CA541A9"/>
    <w:rsid w:val="3CA541A9"/>
    <w:rsid w:val="3D4032B6"/>
    <w:rsid w:val="3EDE6A55"/>
    <w:rsid w:val="3F5F5B05"/>
    <w:rsid w:val="400D8F57"/>
    <w:rsid w:val="404C6E3B"/>
    <w:rsid w:val="40C06902"/>
    <w:rsid w:val="413CB2B4"/>
    <w:rsid w:val="43329709"/>
    <w:rsid w:val="43921725"/>
    <w:rsid w:val="43CA612F"/>
    <w:rsid w:val="444BAE42"/>
    <w:rsid w:val="44E49DBF"/>
    <w:rsid w:val="450221BE"/>
    <w:rsid w:val="4682C8F0"/>
    <w:rsid w:val="46A98D9C"/>
    <w:rsid w:val="48070B95"/>
    <w:rsid w:val="480D139A"/>
    <w:rsid w:val="497F6C38"/>
    <w:rsid w:val="4B529E36"/>
    <w:rsid w:val="4CE615DE"/>
    <w:rsid w:val="4D18AF7B"/>
    <w:rsid w:val="4D9A8B36"/>
    <w:rsid w:val="4E3A8F2F"/>
    <w:rsid w:val="4E5D2966"/>
    <w:rsid w:val="4EE34D84"/>
    <w:rsid w:val="4F1D209A"/>
    <w:rsid w:val="4F826B57"/>
    <w:rsid w:val="501F3BF2"/>
    <w:rsid w:val="5109EED8"/>
    <w:rsid w:val="514EEC90"/>
    <w:rsid w:val="51D0CEEC"/>
    <w:rsid w:val="53FFD665"/>
    <w:rsid w:val="5530C573"/>
    <w:rsid w:val="55F6B477"/>
    <w:rsid w:val="5642C29D"/>
    <w:rsid w:val="56A3A5B2"/>
    <w:rsid w:val="570537CD"/>
    <w:rsid w:val="57F3A43D"/>
    <w:rsid w:val="58DF433B"/>
    <w:rsid w:val="591913E0"/>
    <w:rsid w:val="59CD0A8E"/>
    <w:rsid w:val="5A145299"/>
    <w:rsid w:val="5A397CDC"/>
    <w:rsid w:val="5A397CDC"/>
    <w:rsid w:val="5B32BC0A"/>
    <w:rsid w:val="5D0BC7CC"/>
    <w:rsid w:val="5D90C8B7"/>
    <w:rsid w:val="5E1621D6"/>
    <w:rsid w:val="62169573"/>
    <w:rsid w:val="6272166E"/>
    <w:rsid w:val="62F366A4"/>
    <w:rsid w:val="63F92CE9"/>
    <w:rsid w:val="661D438B"/>
    <w:rsid w:val="66B032D7"/>
    <w:rsid w:val="66B032D7"/>
    <w:rsid w:val="673068CB"/>
    <w:rsid w:val="69FB4701"/>
    <w:rsid w:val="6A9B2284"/>
    <w:rsid w:val="6AB81885"/>
    <w:rsid w:val="6CBD92D3"/>
    <w:rsid w:val="6D614AD0"/>
    <w:rsid w:val="6D82209E"/>
    <w:rsid w:val="6EDB712C"/>
    <w:rsid w:val="6F067161"/>
    <w:rsid w:val="6FB6DE8F"/>
    <w:rsid w:val="71EC2B43"/>
    <w:rsid w:val="724D3CEA"/>
    <w:rsid w:val="72BE15AB"/>
    <w:rsid w:val="73420EB2"/>
    <w:rsid w:val="73453692"/>
    <w:rsid w:val="746D538F"/>
    <w:rsid w:val="74D68938"/>
    <w:rsid w:val="74DCCFD4"/>
    <w:rsid w:val="74DCCFD4"/>
    <w:rsid w:val="76E9E62C"/>
    <w:rsid w:val="77DAF83C"/>
    <w:rsid w:val="7814A562"/>
    <w:rsid w:val="781EB931"/>
    <w:rsid w:val="783D98FE"/>
    <w:rsid w:val="78795E20"/>
    <w:rsid w:val="79AC67CD"/>
    <w:rsid w:val="7C1D5968"/>
    <w:rsid w:val="7C8DC0FC"/>
    <w:rsid w:val="7CD576B5"/>
    <w:rsid w:val="7D7E7636"/>
    <w:rsid w:val="7D7E7636"/>
    <w:rsid w:val="7E414423"/>
    <w:rsid w:val="7EABD695"/>
    <w:rsid w:val="7F2E77AF"/>
    <w:rsid w:val="7FC9C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C0FC"/>
  <w15:chartTrackingRefBased/>
  <w15:docId w15:val="{F1072833-5A6D-4D51-9C88-66D949E8E4D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45F88555-0EBF-45DF-BE14-8FB978AFDCC9}"/>
</file>

<file path=customXml/itemProps2.xml><?xml version="1.0" encoding="utf-8"?>
<ds:datastoreItem xmlns:ds="http://schemas.openxmlformats.org/officeDocument/2006/customXml" ds:itemID="{570B25A3-410F-4BCC-A3DC-4B2D9F60A475}"/>
</file>

<file path=customXml/itemProps3.xml><?xml version="1.0" encoding="utf-8"?>
<ds:datastoreItem xmlns:ds="http://schemas.openxmlformats.org/officeDocument/2006/customXml" ds:itemID="{EBAA02BF-6B27-40C8-919A-1CA8BFD65DF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dcterms:created xsi:type="dcterms:W3CDTF">2025-07-07T15:09:24Z</dcterms:created>
  <dcterms:modified xsi:type="dcterms:W3CDTF">2026-02-06T15:1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